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EDBF1A" w14:textId="4441AED9" w:rsidR="002B53EB" w:rsidRPr="004853A0" w:rsidRDefault="002B53EB" w:rsidP="00DF1A30">
      <w:pPr>
        <w:pStyle w:val="TOCHeading"/>
        <w:spacing w:before="0"/>
        <w:jc w:val="center"/>
        <w:rPr>
          <w:rFonts w:ascii="Times New Roman" w:hAnsi="Times New Roman" w:cs="Times New Roman"/>
        </w:rPr>
      </w:pPr>
      <w:r w:rsidRPr="004853A0">
        <w:rPr>
          <w:rFonts w:ascii="Times New Roman" w:hAnsi="Times New Roman" w:cs="Times New Roman"/>
        </w:rPr>
        <w:t>Enhancing Epidemic Forecast Usability for Policymakers: A Global Mixed-Methods Study</w:t>
      </w:r>
    </w:p>
    <w:p w14:paraId="601BCD21" w14:textId="1F6E69C8" w:rsidR="00707370" w:rsidRDefault="00C17458" w:rsidP="00DF1A30">
      <w:pPr>
        <w:pStyle w:val="TOCHeading"/>
        <w:spacing w:before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53611F">
        <w:rPr>
          <w:rFonts w:ascii="Times New Roman" w:hAnsi="Times New Roman" w:cs="Times New Roman"/>
        </w:rPr>
        <w:t>2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Table</w:t>
      </w:r>
    </w:p>
    <w:p w14:paraId="0664EE80" w14:textId="77777777" w:rsidR="00C17458" w:rsidRDefault="00C17458" w:rsidP="00C17458">
      <w:pPr>
        <w:rPr>
          <w:lang w:val="en-US"/>
        </w:rPr>
      </w:pPr>
    </w:p>
    <w:p w14:paraId="20C5393B" w14:textId="23922F5E" w:rsidR="004853A0" w:rsidRPr="00061B8F" w:rsidRDefault="004853A0" w:rsidP="004853A0">
      <w:pPr>
        <w:pStyle w:val="Caption"/>
        <w:keepNext/>
        <w:rPr>
          <w:rFonts w:ascii="Times New Roman" w:hAnsi="Times New Roman" w:cs="Times New Roman"/>
        </w:rPr>
      </w:pPr>
      <w:r w:rsidRPr="00061B8F">
        <w:rPr>
          <w:rFonts w:ascii="Times New Roman" w:hAnsi="Times New Roman" w:cs="Times New Roman"/>
          <w:b/>
          <w:bCs/>
        </w:rPr>
        <w:t>Fisher’s exact tests for survey items by World Bank income classification.</w:t>
      </w:r>
      <w:r w:rsidRPr="00061B8F">
        <w:rPr>
          <w:rFonts w:ascii="Times New Roman" w:hAnsi="Times New Roman" w:cs="Times New Roman"/>
        </w:rPr>
        <w:t xml:space="preserve"> Proportions show the percentage of respondents selecting each item, with counts in parentheses. Denominators vary by question due to item non-response. The 4-group column reports Fisher’s exact test p-values across all four income categories (LIC, LMIC, UMIC, HIC); the binary column reports the p-value for the collapsed comparison HIC/UMIC vs LMIC/LIC. Income groups follow the World Bank 2023 classifica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03"/>
        <w:gridCol w:w="2791"/>
        <w:gridCol w:w="1714"/>
        <w:gridCol w:w="1714"/>
        <w:gridCol w:w="1714"/>
        <w:gridCol w:w="1714"/>
        <w:gridCol w:w="1206"/>
        <w:gridCol w:w="1200"/>
      </w:tblGrid>
      <w:tr w:rsidR="00707370" w:rsidRPr="00061B8F" w14:paraId="33CF6198" w14:textId="77777777" w:rsidTr="00707370">
        <w:trPr>
          <w:tblHeader/>
        </w:trPr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C3E50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FC23CCB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b/>
                <w:bCs/>
                <w:color w:val="FFFFFF"/>
                <w:sz w:val="16"/>
                <w:szCs w:val="16"/>
              </w:rPr>
              <w:t>Domain</w:t>
            </w: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C3E50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9A32B4A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b/>
                <w:bCs/>
                <w:color w:val="FFFFFF"/>
                <w:sz w:val="16"/>
                <w:szCs w:val="16"/>
              </w:rPr>
              <w:t>Item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C3E50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43C083CF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b/>
                <w:bCs/>
                <w:color w:val="FFFFFF"/>
                <w:sz w:val="16"/>
                <w:szCs w:val="16"/>
              </w:rPr>
              <w:t>LIC</w:t>
            </w:r>
          </w:p>
          <w:p w14:paraId="4B8D7271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b/>
                <w:bCs/>
                <w:color w:val="FFFFFF"/>
                <w:sz w:val="16"/>
                <w:szCs w:val="16"/>
              </w:rPr>
              <w:t>% (n/N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C3E50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C6C3584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b/>
                <w:bCs/>
                <w:color w:val="FFFFFF"/>
                <w:sz w:val="16"/>
                <w:szCs w:val="16"/>
              </w:rPr>
              <w:t>LMIC</w:t>
            </w:r>
          </w:p>
          <w:p w14:paraId="2E4DC1FA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b/>
                <w:bCs/>
                <w:color w:val="FFFFFF"/>
                <w:sz w:val="16"/>
                <w:szCs w:val="16"/>
              </w:rPr>
              <w:t>% (n/N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C3E50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817500F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b/>
                <w:bCs/>
                <w:color w:val="FFFFFF"/>
                <w:sz w:val="16"/>
                <w:szCs w:val="16"/>
              </w:rPr>
              <w:t>UMIC</w:t>
            </w:r>
          </w:p>
          <w:p w14:paraId="31675127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b/>
                <w:bCs/>
                <w:color w:val="FFFFFF"/>
                <w:sz w:val="16"/>
                <w:szCs w:val="16"/>
              </w:rPr>
              <w:t>% (n/N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C3E50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3A108D4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b/>
                <w:bCs/>
                <w:color w:val="FFFFFF"/>
                <w:sz w:val="16"/>
                <w:szCs w:val="16"/>
              </w:rPr>
              <w:t>HIC</w:t>
            </w:r>
          </w:p>
          <w:p w14:paraId="33DC87AE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b/>
                <w:bCs/>
                <w:color w:val="FFFFFF"/>
                <w:sz w:val="16"/>
                <w:szCs w:val="16"/>
              </w:rPr>
              <w:t>% (n/N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C3E50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E4DEFCF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b/>
                <w:bCs/>
                <w:color w:val="FFFFFF"/>
                <w:sz w:val="16"/>
                <w:szCs w:val="16"/>
              </w:rPr>
              <w:t>p-value</w:t>
            </w:r>
          </w:p>
          <w:p w14:paraId="7EF5AA9E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b/>
                <w:bCs/>
                <w:color w:val="FFFFFF"/>
                <w:sz w:val="16"/>
                <w:szCs w:val="16"/>
              </w:rPr>
              <w:t>(4-group)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2C3E50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19F681C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b/>
                <w:bCs/>
                <w:color w:val="FFFFFF"/>
                <w:sz w:val="16"/>
                <w:szCs w:val="16"/>
              </w:rPr>
              <w:t>p-value</w:t>
            </w:r>
          </w:p>
          <w:p w14:paraId="4B69C5A0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b/>
                <w:bCs/>
                <w:color w:val="FFFFFF"/>
                <w:sz w:val="16"/>
                <w:szCs w:val="16"/>
              </w:rPr>
              <w:t>(binary)</w:t>
            </w:r>
          </w:p>
        </w:tc>
      </w:tr>
      <w:tr w:rsidR="00707370" w:rsidRPr="00061B8F" w14:paraId="62DBA82A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DF2F7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5DFCF39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Metrics communicated</w:t>
            </w: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DF2F7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61D90BA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Epidemic peak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DF2F7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746134D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30.8 (4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DF2F7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65F41BE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62.5 (25/4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DF2F7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F6A0EE2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90.0 (9/1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DF2F7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2C9CD7D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75.0 (18/24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DF2F7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2DD28FF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DF2F7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97AB0C1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023</w:t>
            </w:r>
          </w:p>
        </w:tc>
      </w:tr>
      <w:tr w:rsidR="00707370" w:rsidRPr="00061B8F" w14:paraId="4490ECB6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FCF3B1C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C1B7191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Threshold exceedance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3E0C40E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23.1 (3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0CE3B02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45.0 (18/4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2BA812F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60.0 (6/1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7FAD086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58.3 (14/24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4C1E8676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4A193848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123</w:t>
            </w:r>
          </w:p>
        </w:tc>
      </w:tr>
      <w:tr w:rsidR="00707370" w:rsidRPr="00061B8F" w14:paraId="4C37AE93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6D5D1B2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3DA4964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Uncertainty bounds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83E7637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23.1 (3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F4A039C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27.5 (11/4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579333E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90.0 (9/1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5AF9483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70.8 (17/24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BE127E7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7C4993D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&lt;0.001</w:t>
            </w:r>
          </w:p>
        </w:tc>
      </w:tr>
      <w:tr w:rsidR="00707370" w:rsidRPr="00061B8F" w14:paraId="19DBF06D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F310928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7390F82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Peak timing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314CF1D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30.8 (4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05A39B1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45.0 (18/4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406410F2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50.0 (5/1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9EADEFE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66.7 (16/24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2799044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CA039F3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081</w:t>
            </w:r>
          </w:p>
        </w:tc>
      </w:tr>
      <w:tr w:rsidR="00707370" w:rsidRPr="00061B8F" w14:paraId="6A45D86A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5A35493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5F0501E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Cumulative incidence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F3E31AA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76.9 (10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40042B63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47.5 (19/4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B014CB4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40.0 (4/1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BE88A20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66.7 (16/24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307EDAE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235F006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825</w:t>
            </w:r>
          </w:p>
        </w:tc>
      </w:tr>
      <w:tr w:rsidR="00707370" w:rsidRPr="00061B8F" w14:paraId="6E1644D4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48C4A3B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5087D3E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Prevalence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1B99C20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53.8 (7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8A740FC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67.5 (27/4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374B05A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70.0 (7/1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E9E5E5D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62.5 (15/24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C96DE50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835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2DB9CAB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1.000</w:t>
            </w:r>
          </w:p>
        </w:tc>
      </w:tr>
      <w:tr w:rsidR="00707370" w:rsidRPr="00061B8F" w14:paraId="0EB49463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75B6AD4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91E43EC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Reproduction number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92086B4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30.8 (4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4FDC9CA7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40.0 (16/4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D7296C5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90.0 (9/1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00EF72F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87.5 (21/24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92D83F7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22C75EB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&lt;0.001</w:t>
            </w:r>
          </w:p>
        </w:tc>
      </w:tr>
      <w:tr w:rsidR="00707370" w:rsidRPr="00061B8F" w14:paraId="1D1E4309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40AD4F8A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3D1361A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Doubling time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C155C8A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23.1 (3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A8BCC7B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30.0 (12/4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0308D48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40.0 (4/1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41A8F413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54.2 (13/24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9A84C7B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88ABA6A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067</w:t>
            </w:r>
          </w:p>
        </w:tc>
      </w:tr>
      <w:tr w:rsidR="00707370" w:rsidRPr="00061B8F" w14:paraId="32A9228D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CFE7189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8565043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Growth rate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251FCB8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30.8 (4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E590BA3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42.5 (17/4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9206287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40.0 (4/1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A70A7B1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62.5 (15/24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EDDF230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260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3A100D0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186</w:t>
            </w:r>
          </w:p>
        </w:tc>
      </w:tr>
      <w:tr w:rsidR="00707370" w:rsidRPr="00061B8F" w14:paraId="2B1A2CFE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D9F3FC9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15EBD38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Attack rate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A8DAD7D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30.8 (4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8456B55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45.0 (18/4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A334F78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20.0 (2/1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D7C7789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45.8 (11/24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B02A933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441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021C89F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825</w:t>
            </w:r>
          </w:p>
        </w:tc>
      </w:tr>
      <w:tr w:rsidR="00707370" w:rsidRPr="00061B8F" w14:paraId="6852586F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63CCCB7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5865270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Intervention impact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D1550E2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69.2 (9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5CC9871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45.0 (18/4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500CC38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80.0 (8/1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AA7376A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54.2 (13/24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C05CAC0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5402182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380</w:t>
            </w:r>
          </w:p>
        </w:tc>
      </w:tr>
      <w:tr w:rsidR="00707370" w:rsidRPr="00061B8F" w14:paraId="62BA5189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DF2F7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A177CDB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Format received</w:t>
            </w: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DF2F7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21DB1EE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Map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DF2F7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83FBF2B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53.8 (7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DF2F7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095A7F2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52.5 (21/4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DF2F7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858A1CB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60.0 (6/1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DF2F7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4B43A909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37.5 (9/24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DF2F7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DB89DC3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584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DF2F7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E89421E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512</w:t>
            </w:r>
          </w:p>
        </w:tc>
      </w:tr>
      <w:tr w:rsidR="00707370" w:rsidRPr="00061B8F" w14:paraId="775B2B5A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0D6F067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0D16E04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Table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D767E0C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69.2 (9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5CE7018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47.5 (19/4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4BAF2B79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80.0 (8/1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A23AA3C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58.3 (14/24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5467B23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BEEE885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374</w:t>
            </w:r>
          </w:p>
        </w:tc>
      </w:tr>
      <w:tr w:rsidR="00707370" w:rsidRPr="00061B8F" w14:paraId="146102A9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F9B1141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AF1EAAA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Graph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DC465EF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61.5 (8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2874422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62.5 (25/4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A4DC309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90.0 (9/1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44025AF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79.2 (19/24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BF27653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240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FB2407F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057</w:t>
            </w:r>
          </w:p>
        </w:tc>
      </w:tr>
      <w:tr w:rsidR="00707370" w:rsidRPr="00061B8F" w14:paraId="62B63443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8AFBB8C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8BAE5DE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Point estimates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51140B9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15.4 (2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1ECF98F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25.0 (10/4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B2EC2A1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60.0 (6/1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BED98F7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33.3 (8/24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5122CF2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5532B71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093</w:t>
            </w:r>
          </w:p>
        </w:tc>
      </w:tr>
      <w:tr w:rsidR="00707370" w:rsidRPr="00061B8F" w14:paraId="24BB57BA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2FFE09C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D587439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Interactive platform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56F875A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53.8 (7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2A84D9B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50.0 (20/4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DB5F8D7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80.0 (8/1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9183F87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41.7 (10/24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249D558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236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58A4666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1.000</w:t>
            </w:r>
          </w:p>
        </w:tc>
      </w:tr>
      <w:tr w:rsidR="00707370" w:rsidRPr="00061B8F" w14:paraId="7E389DC0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4221358A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F0FC71A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Policy brief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B55ED5C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30.8 (4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A7FD61C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55.0 (22/4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545DB64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20.0 (2/1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3FE88C3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50.0 (12/24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6D156DD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47FE34B3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514</w:t>
            </w:r>
          </w:p>
        </w:tc>
      </w:tr>
      <w:tr w:rsidR="00707370" w:rsidRPr="00061B8F" w14:paraId="4B7842D8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D08D013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6235660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Scientific paper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4B562D1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23.1 (3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D9C9968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47.5 (19/4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BB60E70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80.0 (8/1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254A87E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58.3 (14/24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4D0C065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7719545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048</w:t>
            </w:r>
          </w:p>
        </w:tc>
      </w:tr>
      <w:tr w:rsidR="00707370" w:rsidRPr="00061B8F" w14:paraId="344ACA4F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DF2F7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FA93CF2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Confidence factors†</w:t>
            </w: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DF2F7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A940001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Interaction with developers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DF2F7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AD11C61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46.2 (6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DF2F7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33A6C02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54.3 (19/35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DF2F7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34E8076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91.7 (11/12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DF2F7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5A312C0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68.0 (17/25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DF2F7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C130818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DF2F7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12A7156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047</w:t>
            </w:r>
          </w:p>
        </w:tc>
      </w:tr>
      <w:tr w:rsidR="00707370" w:rsidRPr="00061B8F" w14:paraId="75D9DE5B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43FF8EA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53CF609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Peer-reviewed evaluation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EB7869E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15.4 (2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41B442F3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28.6 (10/35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B793F2A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50.0 (6/12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57914C3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36.0 (9/25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11E42E7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0F94507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1.000</w:t>
            </w:r>
          </w:p>
        </w:tc>
      </w:tr>
      <w:tr w:rsidR="00707370" w:rsidRPr="00061B8F" w14:paraId="0ABF1CDB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423432F8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7942072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Existing relationship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8AD92C7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7.7 (1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5E49C34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22.9 (8/35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E4974C5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25.0 (3/12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43118966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36.0 (9/25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2D0F41C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53198C8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044</w:t>
            </w:r>
          </w:p>
        </w:tc>
      </w:tr>
      <w:tr w:rsidR="00707370" w:rsidRPr="00061B8F" w14:paraId="46B18D2A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0C2BC1F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9B7E4CE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Knowledge of developers’ work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ED169C3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61.5 (8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2D316CA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62.9 (22/35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471DF8A8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75.0 (9/12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3D9247D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76.0 (19/25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C59B8FD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91A72C4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078</w:t>
            </w:r>
          </w:p>
        </w:tc>
      </w:tr>
      <w:tr w:rsidR="00707370" w:rsidRPr="00061B8F" w14:paraId="01AD3E3B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481546F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090E771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Uncertainties presented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20B879C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23.1 (3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F5E2FEF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34.3 (12/35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4B61A982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83.3 (10/12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CB0B737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72.0 (18/25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271B4C4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F30795F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&lt;0.001</w:t>
            </w:r>
          </w:p>
        </w:tc>
      </w:tr>
      <w:tr w:rsidR="00707370" w:rsidRPr="00061B8F" w14:paraId="038435A3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E39158D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EFCC44E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Comprehensive assumptions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20394F6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38.5 (5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E769D26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37.1 (13/35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7779757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58.3 (7/12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1F5CAF4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68.0 (17/25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D77F77C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E5E5232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016</w:t>
            </w:r>
          </w:p>
        </w:tc>
      </w:tr>
      <w:tr w:rsidR="00707370" w:rsidRPr="00061B8F" w14:paraId="2790EDCC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20A703B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5803BE2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Forecast tailored to context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3862CA4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15.4 (2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4D6B4A65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34.3 (12/35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811F516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25.0 (3/12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3F41226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20.0 (5/25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5692EBE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F33214A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645</w:t>
            </w:r>
          </w:p>
        </w:tc>
      </w:tr>
      <w:tr w:rsidR="00707370" w:rsidRPr="00061B8F" w14:paraId="63970C7B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DFF83BF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4E6E3205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Performance of previous forecasts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481B86A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38.5 (5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F8CA91A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60.0 (21/35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4240282E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41.7 (5/12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2524F78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48.0 (12/25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ABF7182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500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D724392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1.000</w:t>
            </w:r>
          </w:p>
        </w:tc>
      </w:tr>
      <w:tr w:rsidR="00707370" w:rsidRPr="00061B8F" w14:paraId="205F8F34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DF2F7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4C6BFB9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Barriers to use</w:t>
            </w: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DF2F7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47B5EB68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Did not understand forecasts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DF2F7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914CE66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0 (0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DF2F7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E3EDBD3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7.5 (3/4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DF2F7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C83ED0A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0 (0/1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DF2F7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C298C1A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0 (0/24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DF2F7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0F0717B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516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EDF2F7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33E195B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278</w:t>
            </w:r>
          </w:p>
        </w:tc>
      </w:tr>
      <w:tr w:rsidR="00707370" w:rsidRPr="00061B8F" w14:paraId="36E69685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D058663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801408C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Others did not understand forecasts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315FC02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46.2 (6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D71C351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15.0 (6/4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05EA97B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20.0 (2/1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A98B039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20.8 (5/24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EAD3AB2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154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6B19D27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1.000</w:t>
            </w:r>
          </w:p>
        </w:tc>
      </w:tr>
      <w:tr w:rsidR="00707370" w:rsidRPr="00061B8F" w14:paraId="0144D922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47292C61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1986AB2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Did not understand methodology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F41DFE5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15.4 (2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D3714A1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20.0 (8/4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51F466C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0 (0/1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BDD6039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0 (0/24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6C12D05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BE8E925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006</w:t>
            </w:r>
          </w:p>
        </w:tc>
      </w:tr>
      <w:tr w:rsidR="00707370" w:rsidRPr="00061B8F" w14:paraId="2631F999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494A92AA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4CE96F21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Others did not understand methodology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2593575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38.5 (5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36495A2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20.0 (8/4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4CD304E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20.0 (2/1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EC312FA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25.0 (6/24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CBBD737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595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D3C1D05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1.000</w:t>
            </w:r>
          </w:p>
        </w:tc>
      </w:tr>
      <w:tr w:rsidR="00707370" w:rsidRPr="00061B8F" w14:paraId="39E34C2F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6411F92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B651EB2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Not relevant to context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15779C5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23.1 (3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3E72BA5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15.0 (6/4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468231CE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10.0 (1/1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BBD9603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33.3 (8/24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330B355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320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E5C66DE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295</w:t>
            </w:r>
          </w:p>
        </w:tc>
      </w:tr>
      <w:tr w:rsidR="00707370" w:rsidRPr="00061B8F" w14:paraId="4FCDD0F2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FEE894E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D165432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Outcome measures not produced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CA8DA5B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7.7 (1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34CDA6E2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15.0 (6/4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087ED10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40.0 (4/1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99E6B2A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16.7 (4/24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D81D066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8249DFE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252</w:t>
            </w:r>
          </w:p>
        </w:tc>
      </w:tr>
      <w:tr w:rsidR="00707370" w:rsidRPr="00061B8F" w14:paraId="4B820920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5D5AC2E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13B3981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Not provided at right time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819C6B5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7.7 (1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FE8D41C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20.0 (8/4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21E2584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40.0 (4/1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9920FA4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12.5 (3/24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36F0CD9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233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64CCDDB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779</w:t>
            </w:r>
          </w:p>
        </w:tc>
      </w:tr>
      <w:tr w:rsidR="00707370" w:rsidRPr="00061B8F" w14:paraId="68A1ED6E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6A4DDCD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DDDDEC3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Not developed by local groups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3B797CA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23.1 (3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546D5A9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20.0 (8/4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97F6D7E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30.0 (3/1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8983DFB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12.5 (3/24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38EC3C4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643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6F8FA2A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788</w:t>
            </w:r>
          </w:p>
        </w:tc>
      </w:tr>
      <w:tr w:rsidR="00707370" w:rsidRPr="00061B8F" w14:paraId="5FFBCA8E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71E7C70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798A89B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Inappropriate assumptions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16892CEF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0 (0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78D9282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17.5 (7/4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D3A5C37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30.0 (3/1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42F0A5C3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8.3 (2/24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5140661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AFBFC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0C45773B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1.000</w:t>
            </w:r>
          </w:p>
        </w:tc>
      </w:tr>
      <w:tr w:rsidR="00707370" w:rsidRPr="00061B8F" w14:paraId="098ED4ED" w14:textId="77777777" w:rsidTr="00707370">
        <w:tc>
          <w:tcPr>
            <w:tcW w:w="68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996854C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7E849B08" w14:textId="77777777" w:rsidR="00707370" w:rsidRPr="00061B8F" w:rsidRDefault="00707370" w:rsidP="004853A0">
            <w:pPr>
              <w:spacing w:after="0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Too many limitations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403C8DB9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15.4 (2/13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E15C9CC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27.5 (11/4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4EB7DE9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30.0 (3/10)</w:t>
            </w:r>
          </w:p>
        </w:tc>
        <w:tc>
          <w:tcPr>
            <w:tcW w:w="614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694A3593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8.3 (2/24)</w:t>
            </w:r>
          </w:p>
        </w:tc>
        <w:tc>
          <w:tcPr>
            <w:tcW w:w="432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5EF631C0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430" w:type="pct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FFFF"/>
            <w:tcMar>
              <w:top w:w="40" w:type="dxa"/>
              <w:left w:w="70" w:type="dxa"/>
              <w:bottom w:w="40" w:type="dxa"/>
              <w:right w:w="70" w:type="dxa"/>
            </w:tcMar>
            <w:vAlign w:val="center"/>
          </w:tcPr>
          <w:p w14:paraId="25DF7B6D" w14:textId="77777777" w:rsidR="00707370" w:rsidRPr="00061B8F" w:rsidRDefault="00707370" w:rsidP="004853A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061B8F">
              <w:rPr>
                <w:rFonts w:ascii="Times New Roman" w:eastAsia="Arial" w:hAnsi="Times New Roman" w:cs="Times New Roman"/>
                <w:sz w:val="16"/>
                <w:szCs w:val="16"/>
              </w:rPr>
              <w:t>0.416</w:t>
            </w:r>
          </w:p>
        </w:tc>
      </w:tr>
    </w:tbl>
    <w:p w14:paraId="7829FA66" w14:textId="77777777" w:rsidR="00707370" w:rsidRPr="00061B8F" w:rsidRDefault="00707370" w:rsidP="00707370">
      <w:pPr>
        <w:spacing w:after="0" w:line="240" w:lineRule="auto"/>
        <w:rPr>
          <w:rFonts w:ascii="Times New Roman" w:hAnsi="Times New Roman" w:cs="Times New Roman"/>
        </w:rPr>
      </w:pPr>
      <w:r w:rsidRPr="00061B8F">
        <w:rPr>
          <w:rFonts w:ascii="Times New Roman" w:eastAsia="Arial" w:hAnsi="Times New Roman" w:cs="Times New Roman"/>
          <w:i/>
          <w:iCs/>
          <w:color w:val="555555"/>
          <w:sz w:val="16"/>
          <w:szCs w:val="16"/>
        </w:rPr>
        <w:t>HIC = high-income countries; UMIC = upper-middle-income countries; LMIC = lower-middle-income countries; LIC = low-income countries.</w:t>
      </w:r>
    </w:p>
    <w:p w14:paraId="7D7806CC" w14:textId="77777777" w:rsidR="00707370" w:rsidRPr="00061B8F" w:rsidRDefault="00707370" w:rsidP="00707370">
      <w:pPr>
        <w:spacing w:after="0" w:line="240" w:lineRule="auto"/>
        <w:rPr>
          <w:rFonts w:ascii="Times New Roman" w:hAnsi="Times New Roman" w:cs="Times New Roman"/>
        </w:rPr>
      </w:pPr>
      <w:r w:rsidRPr="00061B8F">
        <w:rPr>
          <w:rFonts w:ascii="Times New Roman" w:eastAsia="Arial" w:hAnsi="Times New Roman" w:cs="Times New Roman"/>
          <w:i/>
          <w:iCs/>
          <w:color w:val="555555"/>
          <w:sz w:val="16"/>
          <w:szCs w:val="16"/>
        </w:rPr>
        <w:t>† Denominators for confidence factors (Q24) differ from other domains as this question was asked only of respondents who reported using forecasts in policy dialogues (n = 85).</w:t>
      </w:r>
    </w:p>
    <w:p w14:paraId="2A6F4583" w14:textId="77777777" w:rsidR="00707370" w:rsidRPr="004853A0" w:rsidRDefault="00707370" w:rsidP="00707370">
      <w:pPr>
        <w:rPr>
          <w:rFonts w:ascii="Times New Roman" w:hAnsi="Times New Roman" w:cs="Times New Roman"/>
          <w:lang w:val="en-GB" w:eastAsia="en-GB"/>
        </w:rPr>
      </w:pPr>
    </w:p>
    <w:sectPr w:rsidR="00707370" w:rsidRPr="004853A0" w:rsidSect="00707370"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D19815" w14:textId="77777777" w:rsidR="003C25B6" w:rsidRDefault="003C25B6" w:rsidP="00B65CC2">
      <w:pPr>
        <w:spacing w:after="0" w:line="240" w:lineRule="auto"/>
      </w:pPr>
      <w:r>
        <w:separator/>
      </w:r>
    </w:p>
  </w:endnote>
  <w:endnote w:type="continuationSeparator" w:id="0">
    <w:p w14:paraId="0F90F3C7" w14:textId="77777777" w:rsidR="003C25B6" w:rsidRDefault="003C25B6" w:rsidP="00B65C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4359070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EE2DBA" w14:textId="2F1C7D61" w:rsidR="00B65CC2" w:rsidRDefault="00B65CC2" w:rsidP="004172C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635CDC" w14:textId="77777777" w:rsidR="00B65CC2" w:rsidRDefault="00B65C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Times New Roman" w:hAnsi="Times New Roman" w:cs="Times New Roman"/>
      </w:rPr>
      <w:id w:val="20547297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3647C0" w14:textId="15AC2173" w:rsidR="00B65CC2" w:rsidRPr="00B65CC2" w:rsidRDefault="00B65CC2" w:rsidP="004172CD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B65CC2">
          <w:rPr>
            <w:rStyle w:val="PageNumber"/>
            <w:rFonts w:ascii="Times New Roman" w:hAnsi="Times New Roman" w:cs="Times New Roman"/>
          </w:rPr>
          <w:fldChar w:fldCharType="begin"/>
        </w:r>
        <w:r w:rsidRPr="00B65CC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B65CC2">
          <w:rPr>
            <w:rStyle w:val="PageNumber"/>
            <w:rFonts w:ascii="Times New Roman" w:hAnsi="Times New Roman" w:cs="Times New Roman"/>
          </w:rPr>
          <w:fldChar w:fldCharType="separate"/>
        </w:r>
        <w:r w:rsidR="0053611F">
          <w:rPr>
            <w:rStyle w:val="PageNumber"/>
            <w:rFonts w:ascii="Times New Roman" w:hAnsi="Times New Roman" w:cs="Times New Roman"/>
            <w:noProof/>
          </w:rPr>
          <w:t>1</w:t>
        </w:r>
        <w:r w:rsidRPr="00B65CC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23EBF1B" w14:textId="77777777" w:rsidR="00B65CC2" w:rsidRPr="00B65CC2" w:rsidRDefault="00B65CC2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5FBC0B" w14:textId="77777777" w:rsidR="003C25B6" w:rsidRDefault="003C25B6" w:rsidP="00B65CC2">
      <w:pPr>
        <w:spacing w:after="0" w:line="240" w:lineRule="auto"/>
      </w:pPr>
      <w:r>
        <w:separator/>
      </w:r>
    </w:p>
  </w:footnote>
  <w:footnote w:type="continuationSeparator" w:id="0">
    <w:p w14:paraId="7EFBA087" w14:textId="77777777" w:rsidR="003C25B6" w:rsidRDefault="003C25B6" w:rsidP="00B65C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D10361"/>
    <w:multiLevelType w:val="multilevel"/>
    <w:tmpl w:val="8AB263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4E3D0A"/>
    <w:multiLevelType w:val="multilevel"/>
    <w:tmpl w:val="C4B630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891D56"/>
    <w:multiLevelType w:val="multilevel"/>
    <w:tmpl w:val="27B0F7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FDF1F50"/>
    <w:multiLevelType w:val="multilevel"/>
    <w:tmpl w:val="D9CAB9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A600C1"/>
    <w:multiLevelType w:val="hybridMultilevel"/>
    <w:tmpl w:val="38EAFBE0"/>
    <w:lvl w:ilvl="0" w:tplc="433CAE64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A97C8C6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862728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0D4B8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3C8D2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3C51F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68037A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FA80B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91AF85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8A16D45"/>
    <w:multiLevelType w:val="multilevel"/>
    <w:tmpl w:val="5E2EA56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8B2758C"/>
    <w:multiLevelType w:val="hybridMultilevel"/>
    <w:tmpl w:val="9056C9C6"/>
    <w:lvl w:ilvl="0" w:tplc="2B88789C">
      <w:start w:val="4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797CFC6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2E2C2D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41CA64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57C556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AF03D0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296A6A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4563A4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2E25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AF82371"/>
    <w:multiLevelType w:val="multilevel"/>
    <w:tmpl w:val="DBECA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6F472A8"/>
    <w:multiLevelType w:val="multilevel"/>
    <w:tmpl w:val="B13E499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CA2503F"/>
    <w:multiLevelType w:val="hybridMultilevel"/>
    <w:tmpl w:val="FF06192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C00B55"/>
    <w:multiLevelType w:val="hybridMultilevel"/>
    <w:tmpl w:val="0144EBEE"/>
    <w:lvl w:ilvl="0" w:tplc="C49893C4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plc="319A6F0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3C80A2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810B55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DCE996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022086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6FAC61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AC44E9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2C6E8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52A1B0C"/>
    <w:multiLevelType w:val="hybridMultilevel"/>
    <w:tmpl w:val="97C61484"/>
    <w:lvl w:ilvl="0" w:tplc="84FE76B4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7B06229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CB216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03C8F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172823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8EC590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4EE448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3C6D4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0AAA7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22F2C05"/>
    <w:multiLevelType w:val="hybridMultilevel"/>
    <w:tmpl w:val="DD9E7742"/>
    <w:lvl w:ilvl="0" w:tplc="7FB610BA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FCE80B0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956749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5EE709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950D23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D70502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29A0BE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8EF9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07C80C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44B7F40"/>
    <w:multiLevelType w:val="multilevel"/>
    <w:tmpl w:val="FC54C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EA11791"/>
    <w:multiLevelType w:val="hybridMultilevel"/>
    <w:tmpl w:val="74B261F4"/>
    <w:lvl w:ilvl="0" w:tplc="683E71A4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2BF016A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58A88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16491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A24745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4D01BA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C684D5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6BEB1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57C409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222079D"/>
    <w:multiLevelType w:val="multilevel"/>
    <w:tmpl w:val="61FC8F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F3E5F17"/>
    <w:multiLevelType w:val="multilevel"/>
    <w:tmpl w:val="81B6AF1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0F65C22"/>
    <w:multiLevelType w:val="multilevel"/>
    <w:tmpl w:val="AB48569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45649C2"/>
    <w:multiLevelType w:val="multilevel"/>
    <w:tmpl w:val="D16827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715282D"/>
    <w:multiLevelType w:val="hybridMultilevel"/>
    <w:tmpl w:val="1AD485AE"/>
    <w:lvl w:ilvl="0" w:tplc="C42070A4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A0D81E2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FE192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D64777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55E149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CBE0EA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E6214C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FF2AFD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78A60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FB34193"/>
    <w:multiLevelType w:val="multilevel"/>
    <w:tmpl w:val="C988E59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5"/>
    <w:lvlOverride w:ilvl="0">
      <w:lvl w:ilvl="0">
        <w:numFmt w:val="upperLetter"/>
        <w:lvlText w:val="%1."/>
        <w:lvlJc w:val="left"/>
      </w:lvl>
    </w:lvlOverride>
  </w:num>
  <w:num w:numId="2">
    <w:abstractNumId w:val="15"/>
    <w:lvlOverride w:ilvl="0">
      <w:lvl w:ilvl="0">
        <w:numFmt w:val="upperLetter"/>
        <w:lvlText w:val="%1."/>
        <w:lvlJc w:val="left"/>
      </w:lvl>
    </w:lvlOverride>
  </w:num>
  <w:num w:numId="3">
    <w:abstractNumId w:val="0"/>
  </w:num>
  <w:num w:numId="4">
    <w:abstractNumId w:val="7"/>
  </w:num>
  <w:num w:numId="5">
    <w:abstractNumId w:val="7"/>
    <w:lvlOverride w:ilvl="1">
      <w:lvl w:ilvl="1">
        <w:numFmt w:val="lowerLetter"/>
        <w:lvlText w:val="%2."/>
        <w:lvlJc w:val="left"/>
      </w:lvl>
    </w:lvlOverride>
  </w:num>
  <w:num w:numId="6">
    <w:abstractNumId w:val="7"/>
    <w:lvlOverride w:ilvl="1">
      <w:lvl w:ilvl="1">
        <w:numFmt w:val="lowerLetter"/>
        <w:lvlText w:val="%2."/>
        <w:lvlJc w:val="left"/>
      </w:lvl>
    </w:lvlOverride>
  </w:num>
  <w:num w:numId="7">
    <w:abstractNumId w:val="7"/>
    <w:lvlOverride w:ilvl="1">
      <w:lvl w:ilvl="1">
        <w:numFmt w:val="lowerLetter"/>
        <w:lvlText w:val="%2."/>
        <w:lvlJc w:val="left"/>
      </w:lvl>
    </w:lvlOverride>
  </w:num>
  <w:num w:numId="8">
    <w:abstractNumId w:val="13"/>
  </w:num>
  <w:num w:numId="9">
    <w:abstractNumId w:val="1"/>
    <w:lvlOverride w:ilvl="0">
      <w:lvl w:ilvl="0">
        <w:numFmt w:val="lowerLetter"/>
        <w:lvlText w:val="%1."/>
        <w:lvlJc w:val="left"/>
      </w:lvl>
    </w:lvlOverride>
  </w:num>
  <w:num w:numId="10">
    <w:abstractNumId w:val="1"/>
    <w:lvlOverride w:ilvl="0">
      <w:lvl w:ilvl="0">
        <w:numFmt w:val="lowerLetter"/>
        <w:lvlText w:val="%1."/>
        <w:lvlJc w:val="left"/>
      </w:lvl>
    </w:lvlOverride>
  </w:num>
  <w:num w:numId="11">
    <w:abstractNumId w:val="17"/>
    <w:lvlOverride w:ilvl="0">
      <w:lvl w:ilvl="0">
        <w:numFmt w:val="decimal"/>
        <w:lvlText w:val="%1."/>
        <w:lvlJc w:val="left"/>
      </w:lvl>
    </w:lvlOverride>
  </w:num>
  <w:num w:numId="12">
    <w:abstractNumId w:val="17"/>
    <w:lvlOverride w:ilvl="1">
      <w:lvl w:ilvl="1">
        <w:numFmt w:val="lowerLetter"/>
        <w:lvlText w:val="%2."/>
        <w:lvlJc w:val="left"/>
      </w:lvl>
    </w:lvlOverride>
  </w:num>
  <w:num w:numId="13">
    <w:abstractNumId w:val="17"/>
    <w:lvlOverride w:ilvl="2">
      <w:lvl w:ilvl="2">
        <w:numFmt w:val="lowerRoman"/>
        <w:lvlText w:val="%3."/>
        <w:lvlJc w:val="right"/>
      </w:lvl>
    </w:lvlOverride>
  </w:num>
  <w:num w:numId="14">
    <w:abstractNumId w:val="17"/>
    <w:lvlOverride w:ilvl="2">
      <w:lvl w:ilvl="2">
        <w:numFmt w:val="lowerRoman"/>
        <w:lvlText w:val="%3."/>
        <w:lvlJc w:val="right"/>
      </w:lvl>
    </w:lvlOverride>
  </w:num>
  <w:num w:numId="15">
    <w:abstractNumId w:val="17"/>
    <w:lvlOverride w:ilvl="2">
      <w:lvl w:ilvl="2">
        <w:numFmt w:val="lowerRoman"/>
        <w:lvlText w:val="%3."/>
        <w:lvlJc w:val="right"/>
      </w:lvl>
    </w:lvlOverride>
  </w:num>
  <w:num w:numId="16">
    <w:abstractNumId w:val="17"/>
    <w:lvlOverride w:ilvl="2">
      <w:lvl w:ilvl="2">
        <w:numFmt w:val="lowerRoman"/>
        <w:lvlText w:val="%3."/>
        <w:lvlJc w:val="right"/>
      </w:lvl>
    </w:lvlOverride>
  </w:num>
  <w:num w:numId="17">
    <w:abstractNumId w:val="19"/>
  </w:num>
  <w:num w:numId="18">
    <w:abstractNumId w:val="2"/>
    <w:lvlOverride w:ilvl="0">
      <w:lvl w:ilvl="0">
        <w:numFmt w:val="lowerRoman"/>
        <w:lvlText w:val="%1."/>
        <w:lvlJc w:val="right"/>
      </w:lvl>
    </w:lvlOverride>
  </w:num>
  <w:num w:numId="19">
    <w:abstractNumId w:val="3"/>
  </w:num>
  <w:num w:numId="20">
    <w:abstractNumId w:val="4"/>
  </w:num>
  <w:num w:numId="21">
    <w:abstractNumId w:val="10"/>
  </w:num>
  <w:num w:numId="22">
    <w:abstractNumId w:val="6"/>
  </w:num>
  <w:num w:numId="23">
    <w:abstractNumId w:val="8"/>
    <w:lvlOverride w:ilvl="0">
      <w:lvl w:ilvl="0">
        <w:numFmt w:val="decimal"/>
        <w:lvlText w:val="%1."/>
        <w:lvlJc w:val="left"/>
      </w:lvl>
    </w:lvlOverride>
  </w:num>
  <w:num w:numId="24">
    <w:abstractNumId w:val="18"/>
    <w:lvlOverride w:ilvl="0">
      <w:lvl w:ilvl="0">
        <w:numFmt w:val="lowerLetter"/>
        <w:lvlText w:val="%1."/>
        <w:lvlJc w:val="left"/>
      </w:lvl>
    </w:lvlOverride>
  </w:num>
  <w:num w:numId="25">
    <w:abstractNumId w:val="18"/>
    <w:lvlOverride w:ilvl="1">
      <w:lvl w:ilvl="1">
        <w:numFmt w:val="lowerRoman"/>
        <w:lvlText w:val="%2."/>
        <w:lvlJc w:val="right"/>
      </w:lvl>
    </w:lvlOverride>
  </w:num>
  <w:num w:numId="26">
    <w:abstractNumId w:val="18"/>
    <w:lvlOverride w:ilvl="1">
      <w:lvl w:ilvl="1">
        <w:numFmt w:val="lowerRoman"/>
        <w:lvlText w:val="%2."/>
        <w:lvlJc w:val="right"/>
      </w:lvl>
    </w:lvlOverride>
  </w:num>
  <w:num w:numId="27">
    <w:abstractNumId w:val="18"/>
    <w:lvlOverride w:ilvl="1">
      <w:lvl w:ilvl="1">
        <w:numFmt w:val="lowerRoman"/>
        <w:lvlText w:val="%2."/>
        <w:lvlJc w:val="right"/>
      </w:lvl>
    </w:lvlOverride>
  </w:num>
  <w:num w:numId="28">
    <w:abstractNumId w:val="12"/>
  </w:num>
  <w:num w:numId="29">
    <w:abstractNumId w:val="20"/>
    <w:lvlOverride w:ilvl="1">
      <w:lvl w:ilvl="1">
        <w:numFmt w:val="lowerRoman"/>
        <w:lvlText w:val="%2."/>
        <w:lvlJc w:val="right"/>
      </w:lvl>
    </w:lvlOverride>
  </w:num>
  <w:num w:numId="30">
    <w:abstractNumId w:val="20"/>
    <w:lvlOverride w:ilvl="1">
      <w:lvl w:ilvl="1">
        <w:numFmt w:val="lowerRoman"/>
        <w:lvlText w:val="%2."/>
        <w:lvlJc w:val="right"/>
      </w:lvl>
    </w:lvlOverride>
  </w:num>
  <w:num w:numId="31">
    <w:abstractNumId w:val="14"/>
  </w:num>
  <w:num w:numId="32">
    <w:abstractNumId w:val="5"/>
    <w:lvlOverride w:ilvl="1">
      <w:lvl w:ilvl="1">
        <w:numFmt w:val="lowerRoman"/>
        <w:lvlText w:val="%2."/>
        <w:lvlJc w:val="right"/>
      </w:lvl>
    </w:lvlOverride>
  </w:num>
  <w:num w:numId="33">
    <w:abstractNumId w:val="5"/>
    <w:lvlOverride w:ilvl="1">
      <w:lvl w:ilvl="1">
        <w:numFmt w:val="lowerRoman"/>
        <w:lvlText w:val="%2."/>
        <w:lvlJc w:val="right"/>
      </w:lvl>
    </w:lvlOverride>
  </w:num>
  <w:num w:numId="34">
    <w:abstractNumId w:val="11"/>
  </w:num>
  <w:num w:numId="35">
    <w:abstractNumId w:val="16"/>
    <w:lvlOverride w:ilvl="1">
      <w:lvl w:ilvl="1">
        <w:numFmt w:val="lowerRoman"/>
        <w:lvlText w:val="%2."/>
        <w:lvlJc w:val="right"/>
      </w:lvl>
    </w:lvlOverride>
  </w:num>
  <w:num w:numId="3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115"/>
    <w:rsid w:val="00061B8F"/>
    <w:rsid w:val="000A364C"/>
    <w:rsid w:val="000A4D8E"/>
    <w:rsid w:val="000A6583"/>
    <w:rsid w:val="000F3212"/>
    <w:rsid w:val="00107F4A"/>
    <w:rsid w:val="001146D4"/>
    <w:rsid w:val="00135351"/>
    <w:rsid w:val="001409FC"/>
    <w:rsid w:val="00157FCB"/>
    <w:rsid w:val="001D5654"/>
    <w:rsid w:val="001E0D3B"/>
    <w:rsid w:val="001E2471"/>
    <w:rsid w:val="00242D7C"/>
    <w:rsid w:val="00245D18"/>
    <w:rsid w:val="00252C72"/>
    <w:rsid w:val="00266614"/>
    <w:rsid w:val="002767BA"/>
    <w:rsid w:val="002806F3"/>
    <w:rsid w:val="002A7102"/>
    <w:rsid w:val="002A74AE"/>
    <w:rsid w:val="002B0BC1"/>
    <w:rsid w:val="002B53EB"/>
    <w:rsid w:val="002D099C"/>
    <w:rsid w:val="002D2021"/>
    <w:rsid w:val="002F48AB"/>
    <w:rsid w:val="002F4B72"/>
    <w:rsid w:val="00312CDD"/>
    <w:rsid w:val="00326837"/>
    <w:rsid w:val="00343F55"/>
    <w:rsid w:val="00372BAB"/>
    <w:rsid w:val="003A047E"/>
    <w:rsid w:val="003B443F"/>
    <w:rsid w:val="003C25B6"/>
    <w:rsid w:val="003C407D"/>
    <w:rsid w:val="003E2987"/>
    <w:rsid w:val="00404580"/>
    <w:rsid w:val="004067B8"/>
    <w:rsid w:val="00407087"/>
    <w:rsid w:val="00415AAA"/>
    <w:rsid w:val="00432EB4"/>
    <w:rsid w:val="004853A0"/>
    <w:rsid w:val="00485B7E"/>
    <w:rsid w:val="00487AD3"/>
    <w:rsid w:val="004931CF"/>
    <w:rsid w:val="00494C32"/>
    <w:rsid w:val="004A172E"/>
    <w:rsid w:val="004C1058"/>
    <w:rsid w:val="004D0B41"/>
    <w:rsid w:val="004E01F7"/>
    <w:rsid w:val="004E39A8"/>
    <w:rsid w:val="004F5D92"/>
    <w:rsid w:val="005224CF"/>
    <w:rsid w:val="00530755"/>
    <w:rsid w:val="0053408C"/>
    <w:rsid w:val="0053611F"/>
    <w:rsid w:val="00566267"/>
    <w:rsid w:val="005A1F8B"/>
    <w:rsid w:val="005A584D"/>
    <w:rsid w:val="005D4403"/>
    <w:rsid w:val="005E2938"/>
    <w:rsid w:val="00641573"/>
    <w:rsid w:val="006446DC"/>
    <w:rsid w:val="00647BFF"/>
    <w:rsid w:val="00652308"/>
    <w:rsid w:val="00660409"/>
    <w:rsid w:val="006642C6"/>
    <w:rsid w:val="006760D5"/>
    <w:rsid w:val="00681013"/>
    <w:rsid w:val="006B4A9F"/>
    <w:rsid w:val="006B4D54"/>
    <w:rsid w:val="006C01A2"/>
    <w:rsid w:val="006C3377"/>
    <w:rsid w:val="006D2651"/>
    <w:rsid w:val="006F15BC"/>
    <w:rsid w:val="00707370"/>
    <w:rsid w:val="00754E98"/>
    <w:rsid w:val="00756078"/>
    <w:rsid w:val="00765E60"/>
    <w:rsid w:val="00771953"/>
    <w:rsid w:val="007734D5"/>
    <w:rsid w:val="0077351F"/>
    <w:rsid w:val="00786435"/>
    <w:rsid w:val="007A15EE"/>
    <w:rsid w:val="007B29E3"/>
    <w:rsid w:val="007C6369"/>
    <w:rsid w:val="007D0115"/>
    <w:rsid w:val="007D16F2"/>
    <w:rsid w:val="007E3821"/>
    <w:rsid w:val="007F09F0"/>
    <w:rsid w:val="007F1240"/>
    <w:rsid w:val="007F60A6"/>
    <w:rsid w:val="00824856"/>
    <w:rsid w:val="008625A5"/>
    <w:rsid w:val="008652D8"/>
    <w:rsid w:val="00867778"/>
    <w:rsid w:val="008711E3"/>
    <w:rsid w:val="008C4DE7"/>
    <w:rsid w:val="008C7BD0"/>
    <w:rsid w:val="008D3A35"/>
    <w:rsid w:val="008F035B"/>
    <w:rsid w:val="00907761"/>
    <w:rsid w:val="00912B8F"/>
    <w:rsid w:val="00917EFD"/>
    <w:rsid w:val="00965B02"/>
    <w:rsid w:val="0096708D"/>
    <w:rsid w:val="009A1F90"/>
    <w:rsid w:val="009C35C0"/>
    <w:rsid w:val="009D3531"/>
    <w:rsid w:val="009F6941"/>
    <w:rsid w:val="00A10E63"/>
    <w:rsid w:val="00A157D7"/>
    <w:rsid w:val="00A55F16"/>
    <w:rsid w:val="00A844FF"/>
    <w:rsid w:val="00A911F2"/>
    <w:rsid w:val="00AB617E"/>
    <w:rsid w:val="00AC30B7"/>
    <w:rsid w:val="00AC4C1A"/>
    <w:rsid w:val="00AF0C14"/>
    <w:rsid w:val="00B067A0"/>
    <w:rsid w:val="00B44921"/>
    <w:rsid w:val="00B479B0"/>
    <w:rsid w:val="00B500D6"/>
    <w:rsid w:val="00B514A8"/>
    <w:rsid w:val="00B555E3"/>
    <w:rsid w:val="00B56B46"/>
    <w:rsid w:val="00B65CC2"/>
    <w:rsid w:val="00B66020"/>
    <w:rsid w:val="00B72ABE"/>
    <w:rsid w:val="00B8649D"/>
    <w:rsid w:val="00BC291D"/>
    <w:rsid w:val="00BD160F"/>
    <w:rsid w:val="00BD40BF"/>
    <w:rsid w:val="00BE674E"/>
    <w:rsid w:val="00BE6BD2"/>
    <w:rsid w:val="00BF6A0F"/>
    <w:rsid w:val="00BF769D"/>
    <w:rsid w:val="00C17458"/>
    <w:rsid w:val="00C3010A"/>
    <w:rsid w:val="00C349AD"/>
    <w:rsid w:val="00C356A7"/>
    <w:rsid w:val="00C4764A"/>
    <w:rsid w:val="00C4794D"/>
    <w:rsid w:val="00C507BA"/>
    <w:rsid w:val="00C57500"/>
    <w:rsid w:val="00C85C86"/>
    <w:rsid w:val="00C87D9D"/>
    <w:rsid w:val="00CC6833"/>
    <w:rsid w:val="00CD13E6"/>
    <w:rsid w:val="00CD60C2"/>
    <w:rsid w:val="00CD62C8"/>
    <w:rsid w:val="00CF2C5B"/>
    <w:rsid w:val="00D11B6B"/>
    <w:rsid w:val="00D1251C"/>
    <w:rsid w:val="00D15287"/>
    <w:rsid w:val="00D53717"/>
    <w:rsid w:val="00D95E04"/>
    <w:rsid w:val="00DB5621"/>
    <w:rsid w:val="00DC712E"/>
    <w:rsid w:val="00DC74E4"/>
    <w:rsid w:val="00DD2D52"/>
    <w:rsid w:val="00DF1A30"/>
    <w:rsid w:val="00DF628F"/>
    <w:rsid w:val="00DF62B4"/>
    <w:rsid w:val="00DF7B29"/>
    <w:rsid w:val="00E407A1"/>
    <w:rsid w:val="00E45FB7"/>
    <w:rsid w:val="00E52F05"/>
    <w:rsid w:val="00E8273B"/>
    <w:rsid w:val="00E869FD"/>
    <w:rsid w:val="00E94E2D"/>
    <w:rsid w:val="00EA345E"/>
    <w:rsid w:val="00EA779B"/>
    <w:rsid w:val="00EB53DF"/>
    <w:rsid w:val="00ED20F4"/>
    <w:rsid w:val="00ED72AE"/>
    <w:rsid w:val="00F00509"/>
    <w:rsid w:val="00F00AEF"/>
    <w:rsid w:val="00F23F97"/>
    <w:rsid w:val="00F44D24"/>
    <w:rsid w:val="00F50F17"/>
    <w:rsid w:val="00F63F88"/>
    <w:rsid w:val="00F6492D"/>
    <w:rsid w:val="00F71B7D"/>
    <w:rsid w:val="00F77828"/>
    <w:rsid w:val="00F95F49"/>
    <w:rsid w:val="00FA597D"/>
    <w:rsid w:val="00FC07A4"/>
    <w:rsid w:val="00FC0DC2"/>
    <w:rsid w:val="00FD5F07"/>
    <w:rsid w:val="00FD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9B6B2"/>
  <w15:chartTrackingRefBased/>
  <w15:docId w15:val="{0EA0C0F1-91FA-7A48-BC39-9BA40A109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4E98"/>
    <w:pPr>
      <w:keepNext/>
      <w:keepLines/>
      <w:spacing w:before="360" w:after="80"/>
      <w:outlineLvl w:val="0"/>
    </w:pPr>
    <w:rPr>
      <w:rFonts w:ascii="Times New Roman" w:eastAsia="Times New Roman" w:hAnsi="Times New Roman" w:cs="Times New Roman"/>
      <w:color w:val="0F4761" w:themeColor="accent1" w:themeShade="BF"/>
      <w:sz w:val="40"/>
      <w:szCs w:val="40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4E98"/>
    <w:pPr>
      <w:keepNext/>
      <w:keepLines/>
      <w:spacing w:before="160" w:after="80"/>
      <w:outlineLvl w:val="1"/>
    </w:pPr>
    <w:rPr>
      <w:rFonts w:ascii="Times New Roman" w:eastAsia="Times New Roman" w:hAnsi="Times New Roman" w:cs="Times New Roman"/>
      <w:color w:val="0F4761" w:themeColor="accent1" w:themeShade="BF"/>
      <w:sz w:val="32"/>
      <w:szCs w:val="32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01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01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01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01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01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01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01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4E98"/>
    <w:rPr>
      <w:rFonts w:ascii="Times New Roman" w:eastAsia="Times New Roman" w:hAnsi="Times New Roman" w:cs="Times New Roman"/>
      <w:color w:val="0F4761" w:themeColor="accent1" w:themeShade="BF"/>
      <w:sz w:val="40"/>
      <w:szCs w:val="4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54E98"/>
    <w:rPr>
      <w:rFonts w:ascii="Times New Roman" w:eastAsia="Times New Roman" w:hAnsi="Times New Roman" w:cs="Times New Roman"/>
      <w:color w:val="0F4761" w:themeColor="accent1" w:themeShade="BF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0115"/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0115"/>
    <w:rPr>
      <w:rFonts w:eastAsiaTheme="majorEastAsia" w:cstheme="majorBidi"/>
      <w:i/>
      <w:iCs/>
      <w:color w:val="0F4761" w:themeColor="accent1" w:themeShade="BF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0115"/>
    <w:rPr>
      <w:rFonts w:eastAsiaTheme="majorEastAsia" w:cstheme="majorBidi"/>
      <w:color w:val="0F4761" w:themeColor="accent1" w:themeShade="BF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0115"/>
    <w:rPr>
      <w:rFonts w:eastAsiaTheme="majorEastAsia" w:cstheme="majorBidi"/>
      <w:i/>
      <w:iCs/>
      <w:color w:val="595959" w:themeColor="text1" w:themeTint="A6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0115"/>
    <w:rPr>
      <w:rFonts w:eastAsiaTheme="majorEastAsia" w:cstheme="majorBidi"/>
      <w:color w:val="595959" w:themeColor="text1" w:themeTint="A6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0115"/>
    <w:rPr>
      <w:rFonts w:eastAsiaTheme="majorEastAsia" w:cstheme="majorBidi"/>
      <w:i/>
      <w:iCs/>
      <w:color w:val="272727" w:themeColor="text1" w:themeTint="D8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0115"/>
    <w:rPr>
      <w:rFonts w:eastAsiaTheme="majorEastAsia" w:cstheme="majorBidi"/>
      <w:color w:val="272727" w:themeColor="text1" w:themeTint="D8"/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rsid w:val="007D01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0115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01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0115"/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rsid w:val="007D01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0115"/>
    <w:rPr>
      <w:i/>
      <w:iCs/>
      <w:color w:val="404040" w:themeColor="text1" w:themeTint="BF"/>
      <w:lang w:val="de-DE"/>
    </w:rPr>
  </w:style>
  <w:style w:type="paragraph" w:styleId="ListParagraph">
    <w:name w:val="List Paragraph"/>
    <w:basedOn w:val="Normal"/>
    <w:uiPriority w:val="34"/>
    <w:qFormat/>
    <w:rsid w:val="007D01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01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01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0115"/>
    <w:rPr>
      <w:i/>
      <w:iCs/>
      <w:color w:val="0F4761" w:themeColor="accent1" w:themeShade="BF"/>
      <w:lang w:val="de-DE"/>
    </w:rPr>
  </w:style>
  <w:style w:type="character" w:styleId="IntenseReference">
    <w:name w:val="Intense Reference"/>
    <w:basedOn w:val="DefaultParagraphFont"/>
    <w:uiPriority w:val="32"/>
    <w:qFormat/>
    <w:rsid w:val="007D011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D01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4D0B41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b/>
      <w:bCs/>
      <w:kern w:val="0"/>
      <w:sz w:val="28"/>
      <w:szCs w:val="28"/>
      <w:lang w:val="en-US"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D0B41"/>
    <w:pPr>
      <w:spacing w:before="120" w:after="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4D0B41"/>
    <w:pPr>
      <w:spacing w:before="120" w:after="0"/>
      <w:ind w:left="240"/>
    </w:pPr>
    <w:rPr>
      <w:b/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D0B41"/>
    <w:rPr>
      <w:color w:val="467886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D0B41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D0B41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D0B41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D0B41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D0B41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D0B41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D0B41"/>
    <w:pPr>
      <w:spacing w:after="0"/>
      <w:ind w:left="1920"/>
    </w:pPr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65E6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5C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5CC2"/>
    <w:rPr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B65CC2"/>
  </w:style>
  <w:style w:type="paragraph" w:styleId="Header">
    <w:name w:val="header"/>
    <w:basedOn w:val="Normal"/>
    <w:link w:val="HeaderChar"/>
    <w:uiPriority w:val="99"/>
    <w:unhideWhenUsed/>
    <w:rsid w:val="00B65C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5CC2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9B690D-28F8-41B4-930E-2A1E6C8CF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612</Words>
  <Characters>34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n, Paula</dc:creator>
  <cp:keywords/>
  <dc:description/>
  <cp:lastModifiedBy>Jan Louis Non</cp:lastModifiedBy>
  <cp:revision>15</cp:revision>
  <dcterms:created xsi:type="dcterms:W3CDTF">2026-02-15T09:35:00Z</dcterms:created>
  <dcterms:modified xsi:type="dcterms:W3CDTF">2026-05-08T03:33:00Z</dcterms:modified>
</cp:coreProperties>
</file>